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F00" w:rsidRPr="00725F0E" w:rsidRDefault="00835996" w:rsidP="00BB4F00">
      <w:pPr>
        <w:rPr>
          <w:b/>
        </w:rPr>
      </w:pPr>
      <w:r>
        <w:rPr>
          <w:b/>
        </w:rPr>
        <w:t xml:space="preserve">S1 </w:t>
      </w:r>
      <w:r w:rsidR="00BB4F00" w:rsidRPr="00725F0E">
        <w:rPr>
          <w:b/>
        </w:rPr>
        <w:t>Table</w:t>
      </w:r>
      <w:r w:rsidR="00713407" w:rsidRPr="00725F0E">
        <w:rPr>
          <w:b/>
        </w:rPr>
        <w:t>.</w:t>
      </w:r>
      <w:r w:rsidR="00BB4F00" w:rsidRPr="00725F0E">
        <w:rPr>
          <w:b/>
        </w:rPr>
        <w:t xml:space="preserve"> Associations of uric acid </w:t>
      </w:r>
      <w:r w:rsidR="00390542" w:rsidRPr="00725F0E">
        <w:rPr>
          <w:b/>
        </w:rPr>
        <w:t xml:space="preserve">with </w:t>
      </w:r>
      <w:r w:rsidR="00BB4F00" w:rsidRPr="00725F0E">
        <w:rPr>
          <w:b/>
        </w:rPr>
        <w:t>renal</w:t>
      </w:r>
      <w:r w:rsidR="00ED2E10" w:rsidRPr="00725F0E">
        <w:rPr>
          <w:b/>
        </w:rPr>
        <w:t xml:space="preserve"> and </w:t>
      </w:r>
      <w:r w:rsidR="00BB4F00" w:rsidRPr="00725F0E">
        <w:rPr>
          <w:b/>
        </w:rPr>
        <w:t>non-renal outcome</w:t>
      </w:r>
      <w:r w:rsidR="00ED2E10" w:rsidRPr="00725F0E">
        <w:rPr>
          <w:b/>
        </w:rPr>
        <w:t>s</w:t>
      </w:r>
      <w:r w:rsidR="00456B10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5"/>
        <w:gridCol w:w="1988"/>
        <w:gridCol w:w="1615"/>
        <w:gridCol w:w="407"/>
        <w:gridCol w:w="2089"/>
        <w:gridCol w:w="1382"/>
      </w:tblGrid>
      <w:tr w:rsidR="00B17FB3" w:rsidRPr="00B17FB3" w:rsidTr="00B35FB5">
        <w:trPr>
          <w:trHeight w:val="201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BB4F00" w:rsidRPr="00B17FB3" w:rsidRDefault="00BB4F00" w:rsidP="00784536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BB4F00" w:rsidRPr="00B17FB3" w:rsidRDefault="00BB4F00" w:rsidP="00B35FB5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color w:val="000000" w:themeColor="text1"/>
                <w:sz w:val="18"/>
              </w:rPr>
              <w:t>Univariate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BB4F00" w:rsidRPr="00B17FB3" w:rsidRDefault="00BB4F00" w:rsidP="00B35FB5">
            <w:pPr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BB4F00" w:rsidRPr="00B17FB3" w:rsidRDefault="00BB4F00" w:rsidP="00B35FB5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color w:val="000000" w:themeColor="text1"/>
                <w:sz w:val="18"/>
              </w:rPr>
              <w:t>Multivariate</w:t>
            </w:r>
            <w:r w:rsidRPr="00B17FB3">
              <w:rPr>
                <w:rFonts w:eastAsia="游明朝"/>
                <w:b/>
                <w:color w:val="000000" w:themeColor="text1"/>
                <w:sz w:val="18"/>
              </w:rPr>
              <w:t>†</w:t>
            </w:r>
          </w:p>
        </w:tc>
      </w:tr>
      <w:tr w:rsidR="00B17FB3" w:rsidRPr="00B17FB3" w:rsidTr="00B35FB5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BB4F00" w:rsidRPr="00B17FB3" w:rsidRDefault="00BB4F00" w:rsidP="00784536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BB4F00" w:rsidRPr="00B17FB3" w:rsidRDefault="00BB4F00" w:rsidP="00B35FB5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color w:val="000000" w:themeColor="text1"/>
                <w:sz w:val="18"/>
              </w:rPr>
              <w:t>HR (95% CI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BB4F00" w:rsidRPr="00B17FB3" w:rsidRDefault="00BB4F00" w:rsidP="00B35FB5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i/>
                <w:color w:val="000000" w:themeColor="text1"/>
                <w:sz w:val="18"/>
              </w:rPr>
              <w:t>P</w:t>
            </w:r>
            <w:r w:rsidRPr="00B17FB3">
              <w:rPr>
                <w:b/>
                <w:color w:val="000000" w:themeColor="text1"/>
                <w:sz w:val="18"/>
              </w:rPr>
              <w:t xml:space="preserve"> value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BB4F00" w:rsidRPr="00B17FB3" w:rsidRDefault="00BB4F00" w:rsidP="00B35FB5">
            <w:pPr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BB4F00" w:rsidRPr="00B17FB3" w:rsidRDefault="00BB4F00" w:rsidP="00B35FB5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color w:val="000000" w:themeColor="text1"/>
                <w:sz w:val="18"/>
              </w:rPr>
              <w:t>HR (95% CI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BB4F00" w:rsidRPr="00B17FB3" w:rsidRDefault="00BB4F00" w:rsidP="00B35FB5">
            <w:pPr>
              <w:jc w:val="center"/>
              <w:rPr>
                <w:b/>
                <w:color w:val="000000" w:themeColor="text1"/>
                <w:sz w:val="18"/>
              </w:rPr>
            </w:pPr>
            <w:r w:rsidRPr="00B17FB3">
              <w:rPr>
                <w:b/>
                <w:i/>
                <w:color w:val="000000" w:themeColor="text1"/>
                <w:sz w:val="18"/>
              </w:rPr>
              <w:t>P</w:t>
            </w:r>
            <w:r w:rsidRPr="00B17FB3">
              <w:rPr>
                <w:b/>
                <w:color w:val="000000" w:themeColor="text1"/>
                <w:sz w:val="18"/>
              </w:rPr>
              <w:t xml:space="preserve"> value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Renal outcome (ESRD)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veral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541 (1.464 – 1.62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CF414A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34 (0.962</w:t>
            </w:r>
            <w:r w:rsidR="00BB4F00" w:rsidRPr="00B17FB3">
              <w:rPr>
                <w:color w:val="000000" w:themeColor="text1"/>
                <w:sz w:val="16"/>
              </w:rPr>
              <w:t xml:space="preserve"> – 1.11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3</w:t>
            </w:r>
            <w:r w:rsidR="00CF414A" w:rsidRPr="00B17FB3">
              <w:rPr>
                <w:color w:val="000000" w:themeColor="text1"/>
                <w:sz w:val="16"/>
              </w:rPr>
              <w:t>66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514 (1.409 – 1.62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0</w:t>
            </w:r>
            <w:r w:rsidR="00CF414A" w:rsidRPr="00B17FB3">
              <w:rPr>
                <w:color w:val="000000" w:themeColor="text1"/>
                <w:sz w:val="16"/>
              </w:rPr>
              <w:t>5</w:t>
            </w:r>
            <w:r w:rsidRPr="00B17FB3">
              <w:rPr>
                <w:color w:val="000000" w:themeColor="text1"/>
                <w:sz w:val="16"/>
              </w:rPr>
              <w:t xml:space="preserve"> (1.0</w:t>
            </w:r>
            <w:r w:rsidR="00CF414A" w:rsidRPr="00B17FB3">
              <w:rPr>
                <w:color w:val="000000" w:themeColor="text1"/>
                <w:sz w:val="16"/>
              </w:rPr>
              <w:t>11</w:t>
            </w:r>
            <w:r w:rsidRPr="00B17FB3">
              <w:rPr>
                <w:color w:val="000000" w:themeColor="text1"/>
                <w:sz w:val="16"/>
              </w:rPr>
              <w:t xml:space="preserve"> – 1.20</w:t>
            </w:r>
            <w:r w:rsidR="00CF414A" w:rsidRPr="00B17FB3">
              <w:rPr>
                <w:color w:val="000000" w:themeColor="text1"/>
                <w:sz w:val="16"/>
              </w:rPr>
              <w:t>7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</w:t>
            </w:r>
            <w:r w:rsidR="00CF414A" w:rsidRPr="00B17FB3">
              <w:rPr>
                <w:color w:val="000000" w:themeColor="text1"/>
                <w:sz w:val="16"/>
              </w:rPr>
              <w:t>27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Fe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554 (1.438 – 1.68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</w:t>
            </w:r>
            <w:r w:rsidR="00CF414A" w:rsidRPr="00B17FB3">
              <w:rPr>
                <w:color w:val="000000" w:themeColor="text1"/>
                <w:sz w:val="16"/>
              </w:rPr>
              <w:t>11</w:t>
            </w:r>
            <w:r w:rsidRPr="00B17FB3">
              <w:rPr>
                <w:color w:val="000000" w:themeColor="text1"/>
                <w:sz w:val="16"/>
              </w:rPr>
              <w:t xml:space="preserve"> (0.</w:t>
            </w:r>
            <w:r w:rsidR="00CF414A" w:rsidRPr="00B17FB3">
              <w:rPr>
                <w:color w:val="000000" w:themeColor="text1"/>
                <w:sz w:val="16"/>
              </w:rPr>
              <w:t>795</w:t>
            </w:r>
            <w:r w:rsidRPr="00B17FB3">
              <w:rPr>
                <w:color w:val="000000" w:themeColor="text1"/>
                <w:sz w:val="16"/>
              </w:rPr>
              <w:t xml:space="preserve"> – 1.</w:t>
            </w:r>
            <w:r w:rsidR="00CF414A" w:rsidRPr="00B17FB3">
              <w:rPr>
                <w:color w:val="000000" w:themeColor="text1"/>
                <w:sz w:val="16"/>
              </w:rPr>
              <w:t>043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177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PR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639 (1.471 – 1.82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</w:t>
            </w:r>
            <w:r w:rsidR="00CF414A" w:rsidRPr="00B17FB3">
              <w:rPr>
                <w:color w:val="000000" w:themeColor="text1"/>
                <w:sz w:val="16"/>
              </w:rPr>
              <w:t>40</w:t>
            </w:r>
            <w:r w:rsidRPr="00B17FB3">
              <w:rPr>
                <w:color w:val="000000" w:themeColor="text1"/>
                <w:sz w:val="16"/>
              </w:rPr>
              <w:t xml:space="preserve"> (0.8</w:t>
            </w:r>
            <w:r w:rsidR="00CF414A" w:rsidRPr="00B17FB3">
              <w:rPr>
                <w:color w:val="000000" w:themeColor="text1"/>
                <w:sz w:val="16"/>
              </w:rPr>
              <w:t>15</w:t>
            </w:r>
            <w:r w:rsidRPr="00B17FB3">
              <w:rPr>
                <w:color w:val="000000" w:themeColor="text1"/>
                <w:sz w:val="16"/>
              </w:rPr>
              <w:t xml:space="preserve"> – 1.</w:t>
            </w:r>
            <w:r w:rsidR="00CF414A" w:rsidRPr="00B17FB3">
              <w:rPr>
                <w:color w:val="000000" w:themeColor="text1"/>
                <w:sz w:val="16"/>
              </w:rPr>
              <w:t>085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399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HT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471 (1.295 – 1.67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</w:t>
            </w:r>
            <w:r w:rsidR="00CF414A" w:rsidRPr="00B17FB3">
              <w:rPr>
                <w:color w:val="000000" w:themeColor="text1"/>
                <w:sz w:val="16"/>
              </w:rPr>
              <w:t>08</w:t>
            </w:r>
            <w:r w:rsidRPr="00B17FB3">
              <w:rPr>
                <w:color w:val="000000" w:themeColor="text1"/>
                <w:sz w:val="16"/>
              </w:rPr>
              <w:t xml:space="preserve"> (0.9</w:t>
            </w:r>
            <w:r w:rsidR="00CF414A" w:rsidRPr="00B17FB3">
              <w:rPr>
                <w:color w:val="000000" w:themeColor="text1"/>
                <w:sz w:val="16"/>
              </w:rPr>
              <w:t>20</w:t>
            </w:r>
            <w:r w:rsidRPr="00B17FB3">
              <w:rPr>
                <w:color w:val="000000" w:themeColor="text1"/>
                <w:sz w:val="16"/>
              </w:rPr>
              <w:t xml:space="preserve"> – 1.3</w:t>
            </w:r>
            <w:r w:rsidR="00CF414A" w:rsidRPr="00B17FB3">
              <w:rPr>
                <w:color w:val="000000" w:themeColor="text1"/>
                <w:sz w:val="16"/>
              </w:rPr>
              <w:t>3</w:t>
            </w:r>
            <w:r w:rsidRPr="00B17FB3">
              <w:rPr>
                <w:color w:val="000000" w:themeColor="text1"/>
                <w:sz w:val="16"/>
              </w:rPr>
              <w:t>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280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D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09 (1.204 – 1.42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</w:t>
            </w:r>
            <w:r w:rsidR="00CF414A" w:rsidRPr="00B17FB3">
              <w:rPr>
                <w:color w:val="000000" w:themeColor="text1"/>
                <w:sz w:val="16"/>
              </w:rPr>
              <w:t>39</w:t>
            </w:r>
            <w:r w:rsidRPr="00B17FB3">
              <w:rPr>
                <w:color w:val="000000" w:themeColor="text1"/>
                <w:sz w:val="16"/>
              </w:rPr>
              <w:t xml:space="preserve"> (0.8</w:t>
            </w:r>
            <w:r w:rsidR="00CF414A" w:rsidRPr="00B17FB3">
              <w:rPr>
                <w:color w:val="000000" w:themeColor="text1"/>
                <w:sz w:val="16"/>
              </w:rPr>
              <w:t>96</w:t>
            </w:r>
            <w:r w:rsidRPr="00B17FB3">
              <w:rPr>
                <w:color w:val="000000" w:themeColor="text1"/>
                <w:sz w:val="16"/>
              </w:rPr>
              <w:t xml:space="preserve"> – 1.</w:t>
            </w:r>
            <w:r w:rsidR="00CF414A" w:rsidRPr="00B17FB3">
              <w:rPr>
                <w:color w:val="000000" w:themeColor="text1"/>
                <w:sz w:val="16"/>
              </w:rPr>
              <w:t>204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615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tabs>
                <w:tab w:val="right" w:pos="2194"/>
              </w:tabs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ther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531 (1.375 – 1.70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</w:t>
            </w:r>
            <w:r w:rsidR="00CF414A" w:rsidRPr="00B17FB3">
              <w:rPr>
                <w:color w:val="000000" w:themeColor="text1"/>
                <w:sz w:val="16"/>
              </w:rPr>
              <w:t>2</w:t>
            </w:r>
            <w:r w:rsidRPr="00B17FB3">
              <w:rPr>
                <w:color w:val="000000" w:themeColor="text1"/>
                <w:sz w:val="16"/>
              </w:rPr>
              <w:t>2 (0.86</w:t>
            </w:r>
            <w:r w:rsidR="00CF414A" w:rsidRPr="00B17FB3">
              <w:rPr>
                <w:color w:val="000000" w:themeColor="text1"/>
                <w:sz w:val="16"/>
              </w:rPr>
              <w:t>5</w:t>
            </w:r>
            <w:r w:rsidRPr="00B17FB3">
              <w:rPr>
                <w:color w:val="000000" w:themeColor="text1"/>
                <w:sz w:val="16"/>
              </w:rPr>
              <w:t xml:space="preserve"> – 1.</w:t>
            </w:r>
            <w:r w:rsidR="00CF414A" w:rsidRPr="00B17FB3">
              <w:rPr>
                <w:color w:val="000000" w:themeColor="text1"/>
                <w:sz w:val="16"/>
              </w:rPr>
              <w:t>206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</w:t>
            </w:r>
            <w:r w:rsidR="00CF414A" w:rsidRPr="00B17FB3">
              <w:rPr>
                <w:color w:val="000000" w:themeColor="text1"/>
                <w:sz w:val="16"/>
              </w:rPr>
              <w:t>0</w:t>
            </w:r>
            <w:r w:rsidRPr="00B17FB3">
              <w:rPr>
                <w:color w:val="000000" w:themeColor="text1"/>
                <w:sz w:val="16"/>
              </w:rPr>
              <w:t>2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Death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veral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00 (1.178 – 1.43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</w:t>
            </w:r>
            <w:r w:rsidR="00CF414A" w:rsidRPr="00B17FB3">
              <w:rPr>
                <w:color w:val="000000" w:themeColor="text1"/>
                <w:sz w:val="16"/>
              </w:rPr>
              <w:t>96</w:t>
            </w:r>
            <w:r w:rsidRPr="00B17FB3">
              <w:rPr>
                <w:color w:val="000000" w:themeColor="text1"/>
                <w:sz w:val="16"/>
              </w:rPr>
              <w:t xml:space="preserve"> (0.8</w:t>
            </w:r>
            <w:r w:rsidR="00CF414A" w:rsidRPr="00B17FB3">
              <w:rPr>
                <w:color w:val="000000" w:themeColor="text1"/>
                <w:sz w:val="16"/>
              </w:rPr>
              <w:t>76</w:t>
            </w:r>
            <w:r w:rsidRPr="00B17FB3">
              <w:rPr>
                <w:color w:val="000000" w:themeColor="text1"/>
                <w:sz w:val="16"/>
              </w:rPr>
              <w:t xml:space="preserve"> – 1.1</w:t>
            </w:r>
            <w:r w:rsidR="00CF414A" w:rsidRPr="00B17FB3">
              <w:rPr>
                <w:color w:val="000000" w:themeColor="text1"/>
                <w:sz w:val="16"/>
              </w:rPr>
              <w:t>33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953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84 (0.939 – 1.25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27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CF414A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60</w:t>
            </w:r>
            <w:r w:rsidR="00BB4F00" w:rsidRPr="00B17FB3">
              <w:rPr>
                <w:color w:val="000000" w:themeColor="text1"/>
                <w:sz w:val="16"/>
              </w:rPr>
              <w:t xml:space="preserve"> (0.82</w:t>
            </w:r>
            <w:r w:rsidRPr="00B17FB3">
              <w:rPr>
                <w:color w:val="000000" w:themeColor="text1"/>
                <w:sz w:val="16"/>
              </w:rPr>
              <w:t>4</w:t>
            </w:r>
            <w:r w:rsidR="00BB4F00" w:rsidRPr="00B17FB3">
              <w:rPr>
                <w:color w:val="000000" w:themeColor="text1"/>
                <w:sz w:val="16"/>
              </w:rPr>
              <w:t xml:space="preserve"> – 1.1</w:t>
            </w:r>
            <w:r w:rsidRPr="00B17FB3">
              <w:rPr>
                <w:color w:val="000000" w:themeColor="text1"/>
                <w:sz w:val="16"/>
              </w:rPr>
              <w:t>17</w:t>
            </w:r>
            <w:r w:rsidR="00BB4F00"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595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Fe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529 (1.327 – 1.76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CF414A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37</w:t>
            </w:r>
            <w:r w:rsidR="00BB4F00" w:rsidRPr="00B17FB3">
              <w:rPr>
                <w:color w:val="000000" w:themeColor="text1"/>
                <w:sz w:val="16"/>
              </w:rPr>
              <w:t xml:space="preserve"> (0.</w:t>
            </w:r>
            <w:r w:rsidRPr="00B17FB3">
              <w:rPr>
                <w:color w:val="000000" w:themeColor="text1"/>
                <w:sz w:val="16"/>
              </w:rPr>
              <w:t>912</w:t>
            </w:r>
            <w:r w:rsidR="00BB4F00" w:rsidRPr="00B17FB3">
              <w:rPr>
                <w:color w:val="000000" w:themeColor="text1"/>
                <w:sz w:val="16"/>
              </w:rPr>
              <w:t xml:space="preserve"> – 1.</w:t>
            </w:r>
            <w:r w:rsidRPr="00B17FB3">
              <w:rPr>
                <w:color w:val="000000" w:themeColor="text1"/>
                <w:sz w:val="16"/>
              </w:rPr>
              <w:t>418</w:t>
            </w:r>
            <w:r w:rsidR="00BB4F00"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254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PR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77 (1.106 – 1.71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0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CF414A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66</w:t>
            </w:r>
            <w:r w:rsidR="00BB4F00" w:rsidRPr="00B17FB3">
              <w:rPr>
                <w:color w:val="000000" w:themeColor="text1"/>
                <w:sz w:val="16"/>
              </w:rPr>
              <w:t xml:space="preserve"> (0.9</w:t>
            </w:r>
            <w:r w:rsidRPr="00B17FB3">
              <w:rPr>
                <w:color w:val="000000" w:themeColor="text1"/>
                <w:sz w:val="16"/>
              </w:rPr>
              <w:t>52</w:t>
            </w:r>
            <w:r w:rsidR="00BB4F00" w:rsidRPr="00B17FB3">
              <w:rPr>
                <w:color w:val="000000" w:themeColor="text1"/>
                <w:sz w:val="16"/>
              </w:rPr>
              <w:t xml:space="preserve"> – 1.68</w:t>
            </w:r>
            <w:r w:rsidRPr="00B17FB3">
              <w:rPr>
                <w:color w:val="000000" w:themeColor="text1"/>
                <w:sz w:val="16"/>
              </w:rPr>
              <w:t>2</w:t>
            </w:r>
            <w:r w:rsidR="00BB4F00"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</w:t>
            </w:r>
            <w:r w:rsidR="00CF414A" w:rsidRPr="00B17FB3">
              <w:rPr>
                <w:color w:val="000000" w:themeColor="text1"/>
                <w:sz w:val="16"/>
              </w:rPr>
              <w:t>04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HT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64 (1.137 – 1.63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</w:t>
            </w:r>
            <w:r w:rsidR="00CF414A" w:rsidRPr="00B17FB3">
              <w:rPr>
                <w:color w:val="000000" w:themeColor="text1"/>
                <w:sz w:val="16"/>
              </w:rPr>
              <w:t>534 (</w:t>
            </w:r>
            <w:r w:rsidRPr="00B17FB3">
              <w:rPr>
                <w:color w:val="000000" w:themeColor="text1"/>
                <w:sz w:val="16"/>
              </w:rPr>
              <w:t>1.1</w:t>
            </w:r>
            <w:r w:rsidR="00CF414A" w:rsidRPr="00B17FB3">
              <w:rPr>
                <w:color w:val="000000" w:themeColor="text1"/>
                <w:sz w:val="16"/>
              </w:rPr>
              <w:t>34</w:t>
            </w:r>
            <w:r w:rsidRPr="00B17FB3">
              <w:rPr>
                <w:color w:val="000000" w:themeColor="text1"/>
                <w:sz w:val="16"/>
              </w:rPr>
              <w:t xml:space="preserve"> – </w:t>
            </w:r>
            <w:r w:rsidR="00CF414A" w:rsidRPr="00B17FB3">
              <w:rPr>
                <w:color w:val="000000" w:themeColor="text1"/>
                <w:sz w:val="16"/>
              </w:rPr>
              <w:t>2.073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0</w:t>
            </w:r>
            <w:r w:rsidR="00CF414A" w:rsidRPr="00B17FB3">
              <w:rPr>
                <w:color w:val="000000" w:themeColor="text1"/>
                <w:sz w:val="16"/>
              </w:rPr>
              <w:t>5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D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08 (0.913 – 1.34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30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557</w:t>
            </w:r>
            <w:r w:rsidRPr="00B17FB3">
              <w:rPr>
                <w:color w:val="000000" w:themeColor="text1"/>
                <w:sz w:val="16"/>
              </w:rPr>
              <w:t xml:space="preserve"> (0.</w:t>
            </w:r>
            <w:r w:rsidR="00CF414A" w:rsidRPr="00B17FB3">
              <w:rPr>
                <w:color w:val="000000" w:themeColor="text1"/>
                <w:sz w:val="16"/>
              </w:rPr>
              <w:t>376</w:t>
            </w:r>
            <w:r w:rsidRPr="00B17FB3">
              <w:rPr>
                <w:color w:val="000000" w:themeColor="text1"/>
                <w:sz w:val="16"/>
              </w:rPr>
              <w:t xml:space="preserve"> – 0.8</w:t>
            </w:r>
            <w:r w:rsidR="00CF414A" w:rsidRPr="00B17FB3">
              <w:rPr>
                <w:color w:val="000000" w:themeColor="text1"/>
                <w:sz w:val="16"/>
              </w:rPr>
              <w:t>26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04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ther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43 (1.038 – 1.48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1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</w:t>
            </w:r>
            <w:r w:rsidR="00CF414A" w:rsidRPr="00B17FB3">
              <w:rPr>
                <w:color w:val="000000" w:themeColor="text1"/>
                <w:sz w:val="16"/>
              </w:rPr>
              <w:t>25</w:t>
            </w:r>
            <w:r w:rsidRPr="00B17FB3">
              <w:rPr>
                <w:color w:val="000000" w:themeColor="text1"/>
                <w:sz w:val="16"/>
              </w:rPr>
              <w:t xml:space="preserve"> (0.6</w:t>
            </w:r>
            <w:r w:rsidR="00CF414A" w:rsidRPr="00B17FB3">
              <w:rPr>
                <w:color w:val="000000" w:themeColor="text1"/>
                <w:sz w:val="16"/>
              </w:rPr>
              <w:t>79</w:t>
            </w:r>
            <w:r w:rsidRPr="00B17FB3">
              <w:rPr>
                <w:color w:val="000000" w:themeColor="text1"/>
                <w:sz w:val="16"/>
              </w:rPr>
              <w:t xml:space="preserve"> – 1.2</w:t>
            </w:r>
            <w:r w:rsidR="00CF414A" w:rsidRPr="00B17FB3">
              <w:rPr>
                <w:color w:val="000000" w:themeColor="text1"/>
                <w:sz w:val="16"/>
              </w:rPr>
              <w:t>60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6</w:t>
            </w:r>
            <w:r w:rsidR="00CF414A" w:rsidRPr="00B17FB3">
              <w:rPr>
                <w:color w:val="000000" w:themeColor="text1"/>
                <w:sz w:val="16"/>
              </w:rPr>
              <w:t>22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CVE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verall</w:t>
            </w:r>
          </w:p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03 (1.110 – 1.30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</w:t>
            </w:r>
            <w:r w:rsidR="00CF414A" w:rsidRPr="00B17FB3">
              <w:rPr>
                <w:color w:val="000000" w:themeColor="text1"/>
                <w:sz w:val="16"/>
              </w:rPr>
              <w:t>86</w:t>
            </w:r>
            <w:r w:rsidRPr="00B17FB3">
              <w:rPr>
                <w:color w:val="000000" w:themeColor="text1"/>
                <w:sz w:val="16"/>
              </w:rPr>
              <w:t xml:space="preserve"> (0.9</w:t>
            </w:r>
            <w:r w:rsidR="00CF414A" w:rsidRPr="00B17FB3">
              <w:rPr>
                <w:color w:val="000000" w:themeColor="text1"/>
                <w:sz w:val="16"/>
              </w:rPr>
              <w:t>78</w:t>
            </w:r>
            <w:r w:rsidRPr="00B17FB3">
              <w:rPr>
                <w:color w:val="000000" w:themeColor="text1"/>
                <w:sz w:val="16"/>
              </w:rPr>
              <w:t xml:space="preserve"> – 1.</w:t>
            </w:r>
            <w:r w:rsidR="00CF414A" w:rsidRPr="00B17FB3">
              <w:rPr>
                <w:color w:val="000000" w:themeColor="text1"/>
                <w:sz w:val="16"/>
              </w:rPr>
              <w:t>207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122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91 (0.966 – 1.23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6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5</w:t>
            </w:r>
            <w:r w:rsidR="00CF414A" w:rsidRPr="00B17FB3">
              <w:rPr>
                <w:color w:val="000000" w:themeColor="text1"/>
                <w:sz w:val="16"/>
              </w:rPr>
              <w:t>1</w:t>
            </w:r>
            <w:r w:rsidRPr="00B17FB3">
              <w:rPr>
                <w:color w:val="000000" w:themeColor="text1"/>
                <w:sz w:val="16"/>
              </w:rPr>
              <w:t xml:space="preserve"> (0.9</w:t>
            </w:r>
            <w:r w:rsidR="00CF414A" w:rsidRPr="00B17FB3">
              <w:rPr>
                <w:color w:val="000000" w:themeColor="text1"/>
                <w:sz w:val="16"/>
              </w:rPr>
              <w:t>17</w:t>
            </w:r>
            <w:r w:rsidRPr="00B17FB3">
              <w:rPr>
                <w:color w:val="000000" w:themeColor="text1"/>
                <w:sz w:val="16"/>
              </w:rPr>
              <w:t xml:space="preserve"> – 1.20</w:t>
            </w:r>
            <w:r w:rsidR="00CF414A" w:rsidRPr="00B17FB3">
              <w:rPr>
                <w:color w:val="000000" w:themeColor="text1"/>
                <w:sz w:val="16"/>
              </w:rPr>
              <w:t>3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4</w:t>
            </w:r>
            <w:r w:rsidR="00CF414A" w:rsidRPr="00B17FB3">
              <w:rPr>
                <w:color w:val="000000" w:themeColor="text1"/>
                <w:sz w:val="16"/>
              </w:rPr>
              <w:t>75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Fe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99 (1.160 – 1.45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3</w:t>
            </w:r>
            <w:r w:rsidR="00CF414A" w:rsidRPr="00B17FB3">
              <w:rPr>
                <w:color w:val="000000" w:themeColor="text1"/>
                <w:sz w:val="16"/>
              </w:rPr>
              <w:t>7</w:t>
            </w:r>
            <w:r w:rsidRPr="00B17FB3">
              <w:rPr>
                <w:color w:val="000000" w:themeColor="text1"/>
                <w:sz w:val="16"/>
              </w:rPr>
              <w:t xml:space="preserve"> (0.96</w:t>
            </w:r>
            <w:r w:rsidR="00CF414A" w:rsidRPr="00B17FB3">
              <w:rPr>
                <w:color w:val="000000" w:themeColor="text1"/>
                <w:sz w:val="16"/>
              </w:rPr>
              <w:t>2</w:t>
            </w:r>
            <w:r w:rsidRPr="00B17FB3">
              <w:rPr>
                <w:color w:val="000000" w:themeColor="text1"/>
                <w:sz w:val="16"/>
              </w:rPr>
              <w:t xml:space="preserve"> – 1.3</w:t>
            </w:r>
            <w:r w:rsidR="00CF414A" w:rsidRPr="00B17FB3">
              <w:rPr>
                <w:color w:val="000000" w:themeColor="text1"/>
                <w:sz w:val="16"/>
              </w:rPr>
              <w:t>43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3</w:t>
            </w:r>
            <w:r w:rsidR="00CF414A" w:rsidRPr="00B17FB3">
              <w:rPr>
                <w:color w:val="000000" w:themeColor="text1"/>
                <w:sz w:val="16"/>
              </w:rPr>
              <w:t>1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PR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85 (1.148 – 1.67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</w:t>
            </w:r>
            <w:r w:rsidR="00CF414A" w:rsidRPr="00B17FB3">
              <w:rPr>
                <w:color w:val="000000" w:themeColor="text1"/>
                <w:sz w:val="16"/>
              </w:rPr>
              <w:t>24</w:t>
            </w:r>
            <w:r w:rsidRPr="00B17FB3">
              <w:rPr>
                <w:color w:val="000000" w:themeColor="text1"/>
                <w:sz w:val="16"/>
              </w:rPr>
              <w:t xml:space="preserve"> (1.0</w:t>
            </w:r>
            <w:r w:rsidR="00CF414A" w:rsidRPr="00B17FB3">
              <w:rPr>
                <w:color w:val="000000" w:themeColor="text1"/>
                <w:sz w:val="16"/>
              </w:rPr>
              <w:t>24</w:t>
            </w:r>
            <w:r w:rsidRPr="00B17FB3">
              <w:rPr>
                <w:color w:val="000000" w:themeColor="text1"/>
                <w:sz w:val="16"/>
              </w:rPr>
              <w:t xml:space="preserve"> – 1.7</w:t>
            </w:r>
            <w:r w:rsidR="00CF414A" w:rsidRPr="00B17FB3">
              <w:rPr>
                <w:color w:val="000000" w:themeColor="text1"/>
                <w:sz w:val="16"/>
              </w:rPr>
              <w:t>11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</w:t>
            </w:r>
            <w:r w:rsidR="00CF414A" w:rsidRPr="00B17FB3">
              <w:rPr>
                <w:color w:val="000000" w:themeColor="text1"/>
                <w:sz w:val="16"/>
              </w:rPr>
              <w:t>32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HT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85 (0.930 – 1.26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29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</w:t>
            </w:r>
            <w:r w:rsidR="00CF414A" w:rsidRPr="00B17FB3">
              <w:rPr>
                <w:color w:val="000000" w:themeColor="text1"/>
                <w:sz w:val="16"/>
              </w:rPr>
              <w:t>52</w:t>
            </w:r>
            <w:r w:rsidRPr="00B17FB3">
              <w:rPr>
                <w:color w:val="000000" w:themeColor="text1"/>
                <w:sz w:val="16"/>
              </w:rPr>
              <w:t xml:space="preserve"> (0.9</w:t>
            </w:r>
            <w:r w:rsidR="00CF414A" w:rsidRPr="00B17FB3">
              <w:rPr>
                <w:color w:val="000000" w:themeColor="text1"/>
                <w:sz w:val="16"/>
              </w:rPr>
              <w:t>26</w:t>
            </w:r>
            <w:r w:rsidRPr="00B17FB3">
              <w:rPr>
                <w:color w:val="000000" w:themeColor="text1"/>
                <w:sz w:val="16"/>
              </w:rPr>
              <w:t xml:space="preserve"> – 1.4</w:t>
            </w:r>
            <w:r w:rsidR="00CF414A" w:rsidRPr="00B17FB3">
              <w:rPr>
                <w:color w:val="000000" w:themeColor="text1"/>
                <w:sz w:val="16"/>
              </w:rPr>
              <w:t>34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2</w:t>
            </w:r>
            <w:r w:rsidR="00CF414A" w:rsidRPr="00B17FB3">
              <w:rPr>
                <w:color w:val="000000" w:themeColor="text1"/>
                <w:sz w:val="16"/>
              </w:rPr>
              <w:t>05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ind w:firstLineChars="150" w:firstLine="240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D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31 (0.891 – 1.19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68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9</w:t>
            </w:r>
            <w:r w:rsidR="00CF414A" w:rsidRPr="00B17FB3">
              <w:rPr>
                <w:color w:val="000000" w:themeColor="text1"/>
                <w:sz w:val="16"/>
              </w:rPr>
              <w:t>19</w:t>
            </w:r>
            <w:r w:rsidRPr="00B17FB3">
              <w:rPr>
                <w:color w:val="000000" w:themeColor="text1"/>
                <w:sz w:val="16"/>
              </w:rPr>
              <w:t xml:space="preserve"> (0.7</w:t>
            </w:r>
            <w:r w:rsidR="00CF414A" w:rsidRPr="00B17FB3">
              <w:rPr>
                <w:color w:val="000000" w:themeColor="text1"/>
                <w:sz w:val="16"/>
              </w:rPr>
              <w:t>42</w:t>
            </w:r>
            <w:r w:rsidRPr="00B17FB3">
              <w:rPr>
                <w:color w:val="000000" w:themeColor="text1"/>
                <w:sz w:val="16"/>
              </w:rPr>
              <w:t xml:space="preserve"> – 1.13</w:t>
            </w:r>
            <w:r w:rsidR="00CF414A" w:rsidRPr="00B17FB3">
              <w:rPr>
                <w:color w:val="000000" w:themeColor="text1"/>
                <w:sz w:val="16"/>
              </w:rPr>
              <w:t>8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438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thers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38 (1.062 – 1.43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</w:t>
            </w:r>
            <w:r w:rsidR="00CF414A" w:rsidRPr="00B17FB3">
              <w:rPr>
                <w:color w:val="000000" w:themeColor="text1"/>
                <w:sz w:val="16"/>
              </w:rPr>
              <w:t>80</w:t>
            </w:r>
            <w:r w:rsidRPr="00B17FB3">
              <w:rPr>
                <w:color w:val="000000" w:themeColor="text1"/>
                <w:sz w:val="16"/>
              </w:rPr>
              <w:t xml:space="preserve"> (0.9</w:t>
            </w:r>
            <w:r w:rsidR="00CF414A" w:rsidRPr="00B17FB3">
              <w:rPr>
                <w:color w:val="000000" w:themeColor="text1"/>
                <w:sz w:val="16"/>
              </w:rPr>
              <w:t>53</w:t>
            </w:r>
            <w:r w:rsidRPr="00B17FB3">
              <w:rPr>
                <w:color w:val="000000" w:themeColor="text1"/>
                <w:sz w:val="16"/>
              </w:rPr>
              <w:t xml:space="preserve"> – 1.4</w:t>
            </w:r>
            <w:r w:rsidR="00CF414A" w:rsidRPr="00B17FB3">
              <w:rPr>
                <w:color w:val="000000" w:themeColor="text1"/>
                <w:sz w:val="16"/>
              </w:rPr>
              <w:t>61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1</w:t>
            </w:r>
            <w:r w:rsidR="00CF414A" w:rsidRPr="00B17FB3">
              <w:rPr>
                <w:color w:val="000000" w:themeColor="text1"/>
                <w:sz w:val="16"/>
              </w:rPr>
              <w:t>29</w:t>
            </w:r>
          </w:p>
        </w:tc>
      </w:tr>
      <w:tr w:rsidR="00B17FB3" w:rsidRPr="00B17FB3" w:rsidTr="00B35FB5">
        <w:trPr>
          <w:trHeight w:hRule="exact" w:val="743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Non-renal outcome (CVEs and deaths)</w:t>
            </w:r>
          </w:p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</w:p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veral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28 (1.146 – 1.31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</w:t>
            </w:r>
            <w:r w:rsidR="00CF414A" w:rsidRPr="00B17FB3">
              <w:rPr>
                <w:color w:val="000000" w:themeColor="text1"/>
                <w:sz w:val="16"/>
              </w:rPr>
              <w:t>50</w:t>
            </w:r>
            <w:r w:rsidRPr="00B17FB3">
              <w:rPr>
                <w:color w:val="000000" w:themeColor="text1"/>
                <w:sz w:val="16"/>
              </w:rPr>
              <w:t xml:space="preserve"> (0.9</w:t>
            </w:r>
            <w:r w:rsidR="00CF414A" w:rsidRPr="00B17FB3">
              <w:rPr>
                <w:color w:val="000000" w:themeColor="text1"/>
                <w:sz w:val="16"/>
              </w:rPr>
              <w:t>60</w:t>
            </w:r>
            <w:r w:rsidRPr="00B17FB3">
              <w:rPr>
                <w:color w:val="000000" w:themeColor="text1"/>
                <w:sz w:val="16"/>
              </w:rPr>
              <w:t xml:space="preserve"> – 1.1</w:t>
            </w:r>
            <w:r w:rsidR="00CF414A" w:rsidRPr="00B17FB3">
              <w:rPr>
                <w:color w:val="000000" w:themeColor="text1"/>
                <w:sz w:val="16"/>
              </w:rPr>
              <w:t>49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288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95 (0.989 – 1.21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7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</w:t>
            </w:r>
            <w:r w:rsidR="00CF414A" w:rsidRPr="00B17FB3">
              <w:rPr>
                <w:color w:val="000000" w:themeColor="text1"/>
                <w:sz w:val="16"/>
              </w:rPr>
              <w:t>12</w:t>
            </w:r>
            <w:r w:rsidRPr="00B17FB3">
              <w:rPr>
                <w:color w:val="000000" w:themeColor="text1"/>
                <w:sz w:val="16"/>
              </w:rPr>
              <w:t xml:space="preserve"> (0.9</w:t>
            </w:r>
            <w:r w:rsidR="00CF414A" w:rsidRPr="00B17FB3">
              <w:rPr>
                <w:color w:val="000000" w:themeColor="text1"/>
                <w:sz w:val="16"/>
              </w:rPr>
              <w:t>06</w:t>
            </w:r>
            <w:r w:rsidRPr="00B17FB3">
              <w:rPr>
                <w:color w:val="000000" w:themeColor="text1"/>
                <w:sz w:val="16"/>
              </w:rPr>
              <w:t xml:space="preserve"> – 1.1</w:t>
            </w:r>
            <w:r w:rsidR="00CF414A" w:rsidRPr="00B17FB3">
              <w:rPr>
                <w:color w:val="000000" w:themeColor="text1"/>
                <w:sz w:val="16"/>
              </w:rPr>
              <w:t>32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828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  Femal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42 (1.216 – 1.48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&lt;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</w:t>
            </w:r>
            <w:r w:rsidR="00CF414A" w:rsidRPr="00B17FB3">
              <w:rPr>
                <w:color w:val="000000" w:themeColor="text1"/>
                <w:sz w:val="16"/>
              </w:rPr>
              <w:t>40</w:t>
            </w:r>
            <w:r w:rsidRPr="00B17FB3">
              <w:rPr>
                <w:color w:val="000000" w:themeColor="text1"/>
                <w:sz w:val="16"/>
              </w:rPr>
              <w:t xml:space="preserve"> (0.98</w:t>
            </w:r>
            <w:r w:rsidR="00CF414A" w:rsidRPr="00B17FB3">
              <w:rPr>
                <w:color w:val="000000" w:themeColor="text1"/>
                <w:sz w:val="16"/>
              </w:rPr>
              <w:t>2</w:t>
            </w:r>
            <w:r w:rsidRPr="00B17FB3">
              <w:rPr>
                <w:color w:val="000000" w:themeColor="text1"/>
                <w:sz w:val="16"/>
              </w:rPr>
              <w:t xml:space="preserve"> – 1.32</w:t>
            </w:r>
            <w:r w:rsidR="00CF414A" w:rsidRPr="00B17FB3">
              <w:rPr>
                <w:color w:val="000000" w:themeColor="text1"/>
                <w:sz w:val="16"/>
              </w:rPr>
              <w:t>2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</w:t>
            </w:r>
            <w:r w:rsidR="00CF414A" w:rsidRPr="00B17FB3">
              <w:rPr>
                <w:color w:val="000000" w:themeColor="text1"/>
                <w:sz w:val="16"/>
              </w:rPr>
              <w:t>85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PR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311 (1.116 – 1.53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</w:t>
            </w:r>
            <w:r w:rsidR="00CF414A" w:rsidRPr="00B17FB3">
              <w:rPr>
                <w:color w:val="000000" w:themeColor="text1"/>
                <w:sz w:val="16"/>
              </w:rPr>
              <w:t>48</w:t>
            </w:r>
            <w:r w:rsidRPr="00B17FB3">
              <w:rPr>
                <w:color w:val="000000" w:themeColor="text1"/>
                <w:sz w:val="16"/>
              </w:rPr>
              <w:t xml:space="preserve"> (</w:t>
            </w:r>
            <w:r w:rsidR="00CF414A" w:rsidRPr="00B17FB3">
              <w:rPr>
                <w:color w:val="000000" w:themeColor="text1"/>
                <w:sz w:val="16"/>
              </w:rPr>
              <w:t>1.003</w:t>
            </w:r>
            <w:r w:rsidRPr="00B17FB3">
              <w:rPr>
                <w:color w:val="000000" w:themeColor="text1"/>
                <w:sz w:val="16"/>
              </w:rPr>
              <w:t xml:space="preserve"> – 1.5</w:t>
            </w:r>
            <w:r w:rsidR="00CF414A" w:rsidRPr="00B17FB3">
              <w:rPr>
                <w:color w:val="000000" w:themeColor="text1"/>
                <w:sz w:val="16"/>
              </w:rPr>
              <w:t>53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</w:t>
            </w:r>
            <w:r w:rsidR="00CF414A" w:rsidRPr="00B17FB3">
              <w:rPr>
                <w:color w:val="000000" w:themeColor="text1"/>
                <w:sz w:val="16"/>
              </w:rPr>
              <w:t>47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HT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192 (1.045 – 1.35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0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5</w:t>
            </w:r>
            <w:r w:rsidR="00CF414A" w:rsidRPr="00B17FB3">
              <w:rPr>
                <w:color w:val="000000" w:themeColor="text1"/>
                <w:sz w:val="16"/>
              </w:rPr>
              <w:t>3</w:t>
            </w:r>
            <w:r w:rsidRPr="00B17FB3">
              <w:rPr>
                <w:color w:val="000000" w:themeColor="text1"/>
                <w:sz w:val="16"/>
              </w:rPr>
              <w:t xml:space="preserve"> (1.035 – 1.51</w:t>
            </w:r>
            <w:r w:rsidR="00CF414A" w:rsidRPr="00B17FB3">
              <w:rPr>
                <w:color w:val="000000" w:themeColor="text1"/>
                <w:sz w:val="16"/>
              </w:rPr>
              <w:t>6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2</w:t>
            </w:r>
            <w:r w:rsidR="00CF414A" w:rsidRPr="00B17FB3">
              <w:rPr>
                <w:color w:val="000000" w:themeColor="text1"/>
                <w:sz w:val="16"/>
              </w:rPr>
              <w:t>1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D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44 (0.919 – 1.18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50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</w:t>
            </w:r>
            <w:r w:rsidR="00CF414A" w:rsidRPr="00B17FB3">
              <w:rPr>
                <w:color w:val="000000" w:themeColor="text1"/>
                <w:sz w:val="16"/>
              </w:rPr>
              <w:t>51</w:t>
            </w:r>
            <w:r w:rsidRPr="00B17FB3">
              <w:rPr>
                <w:color w:val="000000" w:themeColor="text1"/>
                <w:sz w:val="16"/>
              </w:rPr>
              <w:t xml:space="preserve"> (0.</w:t>
            </w:r>
            <w:r w:rsidR="00CF414A" w:rsidRPr="00B17FB3">
              <w:rPr>
                <w:color w:val="000000" w:themeColor="text1"/>
                <w:sz w:val="16"/>
              </w:rPr>
              <w:t>706</w:t>
            </w:r>
            <w:r w:rsidRPr="00B17FB3">
              <w:rPr>
                <w:color w:val="000000" w:themeColor="text1"/>
                <w:sz w:val="16"/>
              </w:rPr>
              <w:t xml:space="preserve"> – 1.02</w:t>
            </w:r>
            <w:r w:rsidR="00CF414A" w:rsidRPr="00B17FB3">
              <w:rPr>
                <w:color w:val="000000" w:themeColor="text1"/>
                <w:sz w:val="16"/>
              </w:rPr>
              <w:t>6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8</w:t>
            </w:r>
            <w:r w:rsidR="00CF414A" w:rsidRPr="00B17FB3">
              <w:rPr>
                <w:color w:val="000000" w:themeColor="text1"/>
                <w:sz w:val="16"/>
              </w:rPr>
              <w:t>51</w:t>
            </w:r>
          </w:p>
        </w:tc>
      </w:tr>
      <w:tr w:rsidR="00B17FB3" w:rsidRPr="00B17FB3" w:rsidTr="00B35FB5">
        <w:trPr>
          <w:trHeight w:hRule="exact" w:val="284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4F00" w:rsidRPr="00B17FB3" w:rsidRDefault="00BB4F00" w:rsidP="00784536">
            <w:pPr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 xml:space="preserve">   Other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243 (1.097 – 1.408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00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4F00" w:rsidRPr="00B17FB3" w:rsidRDefault="00BB4F00" w:rsidP="00B35FB5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1.0</w:t>
            </w:r>
            <w:r w:rsidR="00CF414A" w:rsidRPr="00B17FB3">
              <w:rPr>
                <w:color w:val="000000" w:themeColor="text1"/>
                <w:sz w:val="16"/>
              </w:rPr>
              <w:t>66</w:t>
            </w:r>
            <w:r w:rsidRPr="00B17FB3">
              <w:rPr>
                <w:color w:val="000000" w:themeColor="text1"/>
                <w:sz w:val="16"/>
              </w:rPr>
              <w:t xml:space="preserve"> (0.88</w:t>
            </w:r>
            <w:r w:rsidR="00CF414A" w:rsidRPr="00B17FB3">
              <w:rPr>
                <w:color w:val="000000" w:themeColor="text1"/>
                <w:sz w:val="16"/>
              </w:rPr>
              <w:t>7</w:t>
            </w:r>
            <w:r w:rsidRPr="00B17FB3">
              <w:rPr>
                <w:color w:val="000000" w:themeColor="text1"/>
                <w:sz w:val="16"/>
              </w:rPr>
              <w:t xml:space="preserve"> – 1.2</w:t>
            </w:r>
            <w:r w:rsidR="00CF414A" w:rsidRPr="00B17FB3">
              <w:rPr>
                <w:color w:val="000000" w:themeColor="text1"/>
                <w:sz w:val="16"/>
              </w:rPr>
              <w:t>80</w:t>
            </w:r>
            <w:r w:rsidRPr="00B17FB3">
              <w:rPr>
                <w:color w:val="000000" w:themeColor="text1"/>
                <w:sz w:val="16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4F00" w:rsidRPr="00B17FB3" w:rsidRDefault="00BB4F00" w:rsidP="00CF414A">
            <w:pPr>
              <w:jc w:val="center"/>
              <w:rPr>
                <w:color w:val="000000" w:themeColor="text1"/>
                <w:sz w:val="16"/>
              </w:rPr>
            </w:pPr>
            <w:r w:rsidRPr="00B17FB3">
              <w:rPr>
                <w:color w:val="000000" w:themeColor="text1"/>
                <w:sz w:val="16"/>
              </w:rPr>
              <w:t>0.</w:t>
            </w:r>
            <w:r w:rsidR="00CF414A" w:rsidRPr="00B17FB3">
              <w:rPr>
                <w:color w:val="000000" w:themeColor="text1"/>
                <w:sz w:val="16"/>
              </w:rPr>
              <w:t>495</w:t>
            </w:r>
          </w:p>
        </w:tc>
      </w:tr>
    </w:tbl>
    <w:p w:rsidR="004F0CE6" w:rsidRDefault="004F0CE6" w:rsidP="001C333C">
      <w:pPr>
        <w:rPr>
          <w:szCs w:val="44"/>
        </w:rPr>
      </w:pPr>
      <w:r w:rsidRPr="00835996">
        <w:rPr>
          <w:szCs w:val="44"/>
        </w:rPr>
        <w:t>CI, confidence interval; HR, hazard ratio; PRD, primary renal disease; HTN, hypertensive nephropathy; DN, diabetic nephropathy; CVEs, cardiovascular events.</w:t>
      </w:r>
    </w:p>
    <w:p w:rsidR="00835996" w:rsidRPr="00456B10" w:rsidRDefault="004F0CE6" w:rsidP="001C333C">
      <w:pPr>
        <w:rPr>
          <w:b/>
          <w:sz w:val="20"/>
          <w:szCs w:val="20"/>
        </w:rPr>
      </w:pPr>
      <w:r w:rsidRPr="00835996">
        <w:rPr>
          <w:szCs w:val="44"/>
        </w:rPr>
        <w:t xml:space="preserve">†Adjusted for underlying disease of CKD, </w:t>
      </w:r>
      <w:proofErr w:type="spellStart"/>
      <w:r w:rsidRPr="00835996">
        <w:rPr>
          <w:szCs w:val="44"/>
        </w:rPr>
        <w:t>eGFR</w:t>
      </w:r>
      <w:proofErr w:type="spellEnd"/>
      <w:r w:rsidRPr="00835996">
        <w:rPr>
          <w:szCs w:val="44"/>
        </w:rPr>
        <w:t xml:space="preserve">, urinary protein, systolic blood pressure, past history of cardiac disease, </w:t>
      </w:r>
      <w:proofErr w:type="spellStart"/>
      <w:r w:rsidRPr="00835996">
        <w:rPr>
          <w:szCs w:val="44"/>
        </w:rPr>
        <w:t>ACEi</w:t>
      </w:r>
      <w:proofErr w:type="spellEnd"/>
      <w:r w:rsidRPr="00835996">
        <w:rPr>
          <w:szCs w:val="44"/>
        </w:rPr>
        <w:t xml:space="preserve">/ARBs, </w:t>
      </w:r>
      <w:r w:rsidRPr="00B17FB3">
        <w:rPr>
          <w:color w:val="000000" w:themeColor="text1"/>
          <w:szCs w:val="44"/>
        </w:rPr>
        <w:t xml:space="preserve">statins, </w:t>
      </w:r>
      <w:proofErr w:type="spellStart"/>
      <w:r w:rsidRPr="00B17FB3">
        <w:rPr>
          <w:color w:val="000000" w:themeColor="text1"/>
          <w:szCs w:val="44"/>
        </w:rPr>
        <w:t>antiplatelets</w:t>
      </w:r>
      <w:proofErr w:type="spellEnd"/>
      <w:r w:rsidRPr="00B17FB3">
        <w:rPr>
          <w:color w:val="000000" w:themeColor="text1"/>
          <w:szCs w:val="44"/>
        </w:rPr>
        <w:t xml:space="preserve">, </w:t>
      </w:r>
      <w:r w:rsidRPr="00835996">
        <w:rPr>
          <w:szCs w:val="44"/>
        </w:rPr>
        <w:t xml:space="preserve">diuretics, </w:t>
      </w:r>
      <w:proofErr w:type="spellStart"/>
      <w:r w:rsidRPr="00835996">
        <w:rPr>
          <w:szCs w:val="44"/>
        </w:rPr>
        <w:t>allopurinol</w:t>
      </w:r>
      <w:proofErr w:type="spellEnd"/>
      <w:r w:rsidRPr="00835996">
        <w:rPr>
          <w:szCs w:val="44"/>
        </w:rPr>
        <w:t>, age, sex, smoking, body mass index, hemoglobin, albumin.</w:t>
      </w:r>
    </w:p>
    <w:sectPr w:rsidR="00835996" w:rsidRPr="00456B10" w:rsidSect="0077529B">
      <w:head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5162" w:rsidRDefault="008B5162" w:rsidP="003A5E29">
      <w:r>
        <w:separator/>
      </w:r>
    </w:p>
  </w:endnote>
  <w:endnote w:type="continuationSeparator" w:id="0">
    <w:p w:rsidR="008B5162" w:rsidRDefault="008B5162" w:rsidP="003A5E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5162" w:rsidRDefault="008B5162" w:rsidP="003A5E29">
      <w:r>
        <w:separator/>
      </w:r>
    </w:p>
  </w:footnote>
  <w:footnote w:type="continuationSeparator" w:id="0">
    <w:p w:rsidR="008B5162" w:rsidRDefault="008B5162" w:rsidP="003A5E2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7AD8" w:rsidRDefault="000C7EFE">
    <w:pPr>
      <w:pStyle w:val="Header"/>
    </w:pPr>
    <w:r>
      <w:rPr>
        <w:noProof/>
        <w:lang w:eastAsia="zh-TW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B376F9"/>
    <w:multiLevelType w:val="hybridMultilevel"/>
    <w:tmpl w:val="B51A2D0E"/>
    <w:lvl w:ilvl="0" w:tplc="AF12F6D4">
      <w:start w:val="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E3957E1"/>
    <w:multiLevelType w:val="hybridMultilevel"/>
    <w:tmpl w:val="7C2626A0"/>
    <w:lvl w:ilvl="0" w:tplc="43A2F708">
      <w:start w:val="3"/>
      <w:numFmt w:val="low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F7E040B"/>
    <w:multiLevelType w:val="hybridMultilevel"/>
    <w:tmpl w:val="9C366DC8"/>
    <w:lvl w:ilvl="0" w:tplc="3CAC0C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2247F12"/>
    <w:multiLevelType w:val="hybridMultilevel"/>
    <w:tmpl w:val="8D58F746"/>
    <w:lvl w:ilvl="0" w:tplc="087A92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8F03733"/>
    <w:multiLevelType w:val="hybridMultilevel"/>
    <w:tmpl w:val="C054E13E"/>
    <w:lvl w:ilvl="0" w:tplc="48D6BE28">
      <w:start w:val="6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1E13F8E"/>
    <w:multiLevelType w:val="hybridMultilevel"/>
    <w:tmpl w:val="950A2D14"/>
    <w:lvl w:ilvl="0" w:tplc="18283758">
      <w:start w:val="6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39E798A"/>
    <w:multiLevelType w:val="hybridMultilevel"/>
    <w:tmpl w:val="F9D03AE8"/>
    <w:lvl w:ilvl="0" w:tplc="EE48FA1E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48A40764"/>
    <w:multiLevelType w:val="hybridMultilevel"/>
    <w:tmpl w:val="D8CCAA36"/>
    <w:lvl w:ilvl="0" w:tplc="DD1287EC">
      <w:start w:val="4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49660E4C"/>
    <w:multiLevelType w:val="hybridMultilevel"/>
    <w:tmpl w:val="699AAF22"/>
    <w:lvl w:ilvl="0" w:tplc="67BE5B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4A1E2C20"/>
    <w:multiLevelType w:val="hybridMultilevel"/>
    <w:tmpl w:val="65003816"/>
    <w:lvl w:ilvl="0" w:tplc="39BC42C8">
      <w:start w:val="4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92D4BC0"/>
    <w:multiLevelType w:val="hybridMultilevel"/>
    <w:tmpl w:val="1424FC66"/>
    <w:lvl w:ilvl="0" w:tplc="988832EC">
      <w:start w:val="6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59B95E8C"/>
    <w:multiLevelType w:val="hybridMultilevel"/>
    <w:tmpl w:val="581811B8"/>
    <w:lvl w:ilvl="0" w:tplc="77D6B474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5E3B392E"/>
    <w:multiLevelType w:val="hybridMultilevel"/>
    <w:tmpl w:val="5644C61C"/>
    <w:lvl w:ilvl="0" w:tplc="463254B0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60B24D88"/>
    <w:multiLevelType w:val="hybridMultilevel"/>
    <w:tmpl w:val="6762A39E"/>
    <w:lvl w:ilvl="0" w:tplc="3E021E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77B23067"/>
    <w:multiLevelType w:val="hybridMultilevel"/>
    <w:tmpl w:val="D90C3E10"/>
    <w:lvl w:ilvl="0" w:tplc="2020EC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77F71302"/>
    <w:multiLevelType w:val="hybridMultilevel"/>
    <w:tmpl w:val="19228F96"/>
    <w:lvl w:ilvl="0" w:tplc="155E36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7BAB1BCE"/>
    <w:multiLevelType w:val="hybridMultilevel"/>
    <w:tmpl w:val="0CBA8C2E"/>
    <w:lvl w:ilvl="0" w:tplc="87CC153C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6"/>
  </w:num>
  <w:num w:numId="2">
    <w:abstractNumId w:val="15"/>
  </w:num>
  <w:num w:numId="3">
    <w:abstractNumId w:val="14"/>
  </w:num>
  <w:num w:numId="4">
    <w:abstractNumId w:val="8"/>
  </w:num>
  <w:num w:numId="5">
    <w:abstractNumId w:val="4"/>
  </w:num>
  <w:num w:numId="6">
    <w:abstractNumId w:val="3"/>
  </w:num>
  <w:num w:numId="7">
    <w:abstractNumId w:val="12"/>
  </w:num>
  <w:num w:numId="8">
    <w:abstractNumId w:val="0"/>
  </w:num>
  <w:num w:numId="9">
    <w:abstractNumId w:val="7"/>
  </w:num>
  <w:num w:numId="10">
    <w:abstractNumId w:val="6"/>
  </w:num>
  <w:num w:numId="11">
    <w:abstractNumId w:val="5"/>
  </w:num>
  <w:num w:numId="12">
    <w:abstractNumId w:val="13"/>
  </w:num>
  <w:num w:numId="13">
    <w:abstractNumId w:val="11"/>
  </w:num>
  <w:num w:numId="14">
    <w:abstractNumId w:val="9"/>
  </w:num>
  <w:num w:numId="15">
    <w:abstractNumId w:val="10"/>
  </w:num>
  <w:num w:numId="16">
    <w:abstractNumId w:val="2"/>
  </w:num>
  <w:num w:numId="1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6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3537"/>
    <w:rsid w:val="00002C28"/>
    <w:rsid w:val="00006FC6"/>
    <w:rsid w:val="000131D6"/>
    <w:rsid w:val="000258C9"/>
    <w:rsid w:val="00047DD6"/>
    <w:rsid w:val="00050D6A"/>
    <w:rsid w:val="00055680"/>
    <w:rsid w:val="00056610"/>
    <w:rsid w:val="00077D31"/>
    <w:rsid w:val="00080A6F"/>
    <w:rsid w:val="0009138A"/>
    <w:rsid w:val="0009763C"/>
    <w:rsid w:val="000A4055"/>
    <w:rsid w:val="000B1113"/>
    <w:rsid w:val="000B2421"/>
    <w:rsid w:val="000B5413"/>
    <w:rsid w:val="000C1435"/>
    <w:rsid w:val="000C2F62"/>
    <w:rsid w:val="000C79E8"/>
    <w:rsid w:val="000C7EFE"/>
    <w:rsid w:val="000D2ECB"/>
    <w:rsid w:val="000E1EB8"/>
    <w:rsid w:val="000E252D"/>
    <w:rsid w:val="000E37E6"/>
    <w:rsid w:val="000E3E11"/>
    <w:rsid w:val="000E5701"/>
    <w:rsid w:val="000F131A"/>
    <w:rsid w:val="000F3CFB"/>
    <w:rsid w:val="000F5B6B"/>
    <w:rsid w:val="000F612E"/>
    <w:rsid w:val="00101BDE"/>
    <w:rsid w:val="00102F4E"/>
    <w:rsid w:val="0010536C"/>
    <w:rsid w:val="001053C0"/>
    <w:rsid w:val="001206B1"/>
    <w:rsid w:val="001249B7"/>
    <w:rsid w:val="001300B9"/>
    <w:rsid w:val="001301D2"/>
    <w:rsid w:val="001361FD"/>
    <w:rsid w:val="0013774B"/>
    <w:rsid w:val="0014650F"/>
    <w:rsid w:val="0017161C"/>
    <w:rsid w:val="00182A8C"/>
    <w:rsid w:val="00185367"/>
    <w:rsid w:val="00191634"/>
    <w:rsid w:val="00196DA0"/>
    <w:rsid w:val="001A00BE"/>
    <w:rsid w:val="001A4604"/>
    <w:rsid w:val="001A5A8C"/>
    <w:rsid w:val="001B1AE6"/>
    <w:rsid w:val="001B2B20"/>
    <w:rsid w:val="001B6358"/>
    <w:rsid w:val="001C029E"/>
    <w:rsid w:val="001C333C"/>
    <w:rsid w:val="001C765E"/>
    <w:rsid w:val="001D17C6"/>
    <w:rsid w:val="001F5D94"/>
    <w:rsid w:val="00206DF5"/>
    <w:rsid w:val="00207124"/>
    <w:rsid w:val="0021138C"/>
    <w:rsid w:val="00212659"/>
    <w:rsid w:val="00216121"/>
    <w:rsid w:val="00222B01"/>
    <w:rsid w:val="0022363D"/>
    <w:rsid w:val="00225965"/>
    <w:rsid w:val="00230B41"/>
    <w:rsid w:val="00233050"/>
    <w:rsid w:val="00233832"/>
    <w:rsid w:val="002408EE"/>
    <w:rsid w:val="00293133"/>
    <w:rsid w:val="00294174"/>
    <w:rsid w:val="002B38E8"/>
    <w:rsid w:val="002B3EE1"/>
    <w:rsid w:val="002B3F90"/>
    <w:rsid w:val="002B46E6"/>
    <w:rsid w:val="002D6D3F"/>
    <w:rsid w:val="002F35D8"/>
    <w:rsid w:val="00302082"/>
    <w:rsid w:val="003208C1"/>
    <w:rsid w:val="00333F21"/>
    <w:rsid w:val="003420EE"/>
    <w:rsid w:val="00343FC7"/>
    <w:rsid w:val="00354D67"/>
    <w:rsid w:val="00355802"/>
    <w:rsid w:val="00355F02"/>
    <w:rsid w:val="0037546A"/>
    <w:rsid w:val="00380883"/>
    <w:rsid w:val="00390542"/>
    <w:rsid w:val="00392EE2"/>
    <w:rsid w:val="003A5E29"/>
    <w:rsid w:val="003B72DF"/>
    <w:rsid w:val="003B79CC"/>
    <w:rsid w:val="003C2332"/>
    <w:rsid w:val="003C5C79"/>
    <w:rsid w:val="003C658D"/>
    <w:rsid w:val="003D0178"/>
    <w:rsid w:val="003D4BDF"/>
    <w:rsid w:val="003D569E"/>
    <w:rsid w:val="003D68A4"/>
    <w:rsid w:val="003D6BB9"/>
    <w:rsid w:val="003E1A62"/>
    <w:rsid w:val="003E5B7B"/>
    <w:rsid w:val="003F0C03"/>
    <w:rsid w:val="003F13B6"/>
    <w:rsid w:val="00402360"/>
    <w:rsid w:val="0040360C"/>
    <w:rsid w:val="00423A42"/>
    <w:rsid w:val="004302EA"/>
    <w:rsid w:val="00433F9D"/>
    <w:rsid w:val="00435E11"/>
    <w:rsid w:val="00440589"/>
    <w:rsid w:val="00454376"/>
    <w:rsid w:val="00456B10"/>
    <w:rsid w:val="00461522"/>
    <w:rsid w:val="00466757"/>
    <w:rsid w:val="004721E1"/>
    <w:rsid w:val="00474944"/>
    <w:rsid w:val="004753C0"/>
    <w:rsid w:val="00475871"/>
    <w:rsid w:val="00476FA1"/>
    <w:rsid w:val="004775C6"/>
    <w:rsid w:val="004919CA"/>
    <w:rsid w:val="004A1695"/>
    <w:rsid w:val="004A3201"/>
    <w:rsid w:val="004A64F9"/>
    <w:rsid w:val="004A6D7D"/>
    <w:rsid w:val="004C6D04"/>
    <w:rsid w:val="004D1497"/>
    <w:rsid w:val="004D3274"/>
    <w:rsid w:val="004E0145"/>
    <w:rsid w:val="004E6286"/>
    <w:rsid w:val="004F0CE6"/>
    <w:rsid w:val="004F2273"/>
    <w:rsid w:val="00500D93"/>
    <w:rsid w:val="00514E75"/>
    <w:rsid w:val="0052020C"/>
    <w:rsid w:val="00524CE2"/>
    <w:rsid w:val="00530EEB"/>
    <w:rsid w:val="0053404F"/>
    <w:rsid w:val="00542840"/>
    <w:rsid w:val="00542DBE"/>
    <w:rsid w:val="00543C56"/>
    <w:rsid w:val="00546A30"/>
    <w:rsid w:val="00556130"/>
    <w:rsid w:val="005565F3"/>
    <w:rsid w:val="00560AE0"/>
    <w:rsid w:val="00571F41"/>
    <w:rsid w:val="005771EB"/>
    <w:rsid w:val="00580BB2"/>
    <w:rsid w:val="00595276"/>
    <w:rsid w:val="005A16BA"/>
    <w:rsid w:val="005A323B"/>
    <w:rsid w:val="005B1CAE"/>
    <w:rsid w:val="005B3537"/>
    <w:rsid w:val="005B360A"/>
    <w:rsid w:val="005B4702"/>
    <w:rsid w:val="005B569A"/>
    <w:rsid w:val="005B686F"/>
    <w:rsid w:val="005C6697"/>
    <w:rsid w:val="005D19D4"/>
    <w:rsid w:val="005E39C0"/>
    <w:rsid w:val="005E4449"/>
    <w:rsid w:val="005E530A"/>
    <w:rsid w:val="005E59A3"/>
    <w:rsid w:val="005F6B47"/>
    <w:rsid w:val="0060557E"/>
    <w:rsid w:val="00610072"/>
    <w:rsid w:val="00617175"/>
    <w:rsid w:val="00621927"/>
    <w:rsid w:val="00625F84"/>
    <w:rsid w:val="00630F18"/>
    <w:rsid w:val="00634748"/>
    <w:rsid w:val="00634F3B"/>
    <w:rsid w:val="00642898"/>
    <w:rsid w:val="00670987"/>
    <w:rsid w:val="00674681"/>
    <w:rsid w:val="006755EB"/>
    <w:rsid w:val="00676295"/>
    <w:rsid w:val="00690325"/>
    <w:rsid w:val="00691CC6"/>
    <w:rsid w:val="006A0CEF"/>
    <w:rsid w:val="006B018A"/>
    <w:rsid w:val="006B2FDC"/>
    <w:rsid w:val="006C283B"/>
    <w:rsid w:val="006C5552"/>
    <w:rsid w:val="006D7302"/>
    <w:rsid w:val="006E07F1"/>
    <w:rsid w:val="006E31D6"/>
    <w:rsid w:val="006F2900"/>
    <w:rsid w:val="0071129F"/>
    <w:rsid w:val="00713407"/>
    <w:rsid w:val="00715CA1"/>
    <w:rsid w:val="00725F0E"/>
    <w:rsid w:val="007324C5"/>
    <w:rsid w:val="00733490"/>
    <w:rsid w:val="00733B25"/>
    <w:rsid w:val="00745665"/>
    <w:rsid w:val="0075793E"/>
    <w:rsid w:val="0077226F"/>
    <w:rsid w:val="0077529B"/>
    <w:rsid w:val="00777713"/>
    <w:rsid w:val="00782038"/>
    <w:rsid w:val="00784536"/>
    <w:rsid w:val="00787304"/>
    <w:rsid w:val="00797762"/>
    <w:rsid w:val="00797C9C"/>
    <w:rsid w:val="007B3954"/>
    <w:rsid w:val="007C6CBC"/>
    <w:rsid w:val="007D667C"/>
    <w:rsid w:val="007E0FF5"/>
    <w:rsid w:val="007F04B3"/>
    <w:rsid w:val="007F7E05"/>
    <w:rsid w:val="00801FBF"/>
    <w:rsid w:val="00830A60"/>
    <w:rsid w:val="00834CAA"/>
    <w:rsid w:val="00835996"/>
    <w:rsid w:val="00837DE5"/>
    <w:rsid w:val="008413A3"/>
    <w:rsid w:val="00841410"/>
    <w:rsid w:val="00854972"/>
    <w:rsid w:val="00867AD8"/>
    <w:rsid w:val="008713FD"/>
    <w:rsid w:val="00874301"/>
    <w:rsid w:val="00877A45"/>
    <w:rsid w:val="00881715"/>
    <w:rsid w:val="00886D61"/>
    <w:rsid w:val="00890D3E"/>
    <w:rsid w:val="0089100C"/>
    <w:rsid w:val="00894EA7"/>
    <w:rsid w:val="0089737B"/>
    <w:rsid w:val="008B4F2E"/>
    <w:rsid w:val="008B5162"/>
    <w:rsid w:val="008B7224"/>
    <w:rsid w:val="008C49C7"/>
    <w:rsid w:val="008C5612"/>
    <w:rsid w:val="008D0E1C"/>
    <w:rsid w:val="008D0EB3"/>
    <w:rsid w:val="008D1A42"/>
    <w:rsid w:val="008D7BCB"/>
    <w:rsid w:val="008E3B45"/>
    <w:rsid w:val="008F4BD2"/>
    <w:rsid w:val="008F4F0A"/>
    <w:rsid w:val="00900F0C"/>
    <w:rsid w:val="00904690"/>
    <w:rsid w:val="00911402"/>
    <w:rsid w:val="0091290E"/>
    <w:rsid w:val="00912FBD"/>
    <w:rsid w:val="0091445D"/>
    <w:rsid w:val="0091543A"/>
    <w:rsid w:val="00916CF2"/>
    <w:rsid w:val="00931688"/>
    <w:rsid w:val="00932D04"/>
    <w:rsid w:val="009349AE"/>
    <w:rsid w:val="009463BC"/>
    <w:rsid w:val="00950692"/>
    <w:rsid w:val="009530BB"/>
    <w:rsid w:val="00962E13"/>
    <w:rsid w:val="00963157"/>
    <w:rsid w:val="0096484A"/>
    <w:rsid w:val="00970E98"/>
    <w:rsid w:val="00975FFA"/>
    <w:rsid w:val="009840F0"/>
    <w:rsid w:val="00993FDF"/>
    <w:rsid w:val="009964AA"/>
    <w:rsid w:val="009B01A8"/>
    <w:rsid w:val="009C23D3"/>
    <w:rsid w:val="009D3883"/>
    <w:rsid w:val="009D7220"/>
    <w:rsid w:val="009E3961"/>
    <w:rsid w:val="009E5BD0"/>
    <w:rsid w:val="009F201C"/>
    <w:rsid w:val="00A142A8"/>
    <w:rsid w:val="00A2016A"/>
    <w:rsid w:val="00A26B87"/>
    <w:rsid w:val="00A310A6"/>
    <w:rsid w:val="00A42455"/>
    <w:rsid w:val="00A429A7"/>
    <w:rsid w:val="00A42E81"/>
    <w:rsid w:val="00A62B74"/>
    <w:rsid w:val="00A6454C"/>
    <w:rsid w:val="00A66298"/>
    <w:rsid w:val="00A731A1"/>
    <w:rsid w:val="00A848F5"/>
    <w:rsid w:val="00A8599B"/>
    <w:rsid w:val="00A8721C"/>
    <w:rsid w:val="00A91B91"/>
    <w:rsid w:val="00A95A0A"/>
    <w:rsid w:val="00AB370A"/>
    <w:rsid w:val="00AB39AD"/>
    <w:rsid w:val="00AC1BD1"/>
    <w:rsid w:val="00AE1424"/>
    <w:rsid w:val="00AE4208"/>
    <w:rsid w:val="00AE51B7"/>
    <w:rsid w:val="00AE72C1"/>
    <w:rsid w:val="00AF19C2"/>
    <w:rsid w:val="00AF576A"/>
    <w:rsid w:val="00AF63E5"/>
    <w:rsid w:val="00B0671B"/>
    <w:rsid w:val="00B07B4A"/>
    <w:rsid w:val="00B1222C"/>
    <w:rsid w:val="00B127E4"/>
    <w:rsid w:val="00B13DE6"/>
    <w:rsid w:val="00B16C02"/>
    <w:rsid w:val="00B17FB3"/>
    <w:rsid w:val="00B207A7"/>
    <w:rsid w:val="00B212FF"/>
    <w:rsid w:val="00B266AA"/>
    <w:rsid w:val="00B27B64"/>
    <w:rsid w:val="00B35FB5"/>
    <w:rsid w:val="00B417FC"/>
    <w:rsid w:val="00B42B6E"/>
    <w:rsid w:val="00B44E03"/>
    <w:rsid w:val="00B51C19"/>
    <w:rsid w:val="00B546C6"/>
    <w:rsid w:val="00B570D1"/>
    <w:rsid w:val="00B822DD"/>
    <w:rsid w:val="00B9151C"/>
    <w:rsid w:val="00BB3B9E"/>
    <w:rsid w:val="00BB4F00"/>
    <w:rsid w:val="00BB6786"/>
    <w:rsid w:val="00BC3862"/>
    <w:rsid w:val="00BE6217"/>
    <w:rsid w:val="00BF54A6"/>
    <w:rsid w:val="00BF6F91"/>
    <w:rsid w:val="00C04A98"/>
    <w:rsid w:val="00C04E6A"/>
    <w:rsid w:val="00C10141"/>
    <w:rsid w:val="00C12D4B"/>
    <w:rsid w:val="00C150EA"/>
    <w:rsid w:val="00C23A50"/>
    <w:rsid w:val="00C24C13"/>
    <w:rsid w:val="00C413D0"/>
    <w:rsid w:val="00C425C3"/>
    <w:rsid w:val="00C52EED"/>
    <w:rsid w:val="00C535C7"/>
    <w:rsid w:val="00C56DAD"/>
    <w:rsid w:val="00C56E59"/>
    <w:rsid w:val="00C631E4"/>
    <w:rsid w:val="00C64985"/>
    <w:rsid w:val="00C663C8"/>
    <w:rsid w:val="00C66623"/>
    <w:rsid w:val="00C80013"/>
    <w:rsid w:val="00C9589D"/>
    <w:rsid w:val="00CD0C42"/>
    <w:rsid w:val="00CD182A"/>
    <w:rsid w:val="00CD4B16"/>
    <w:rsid w:val="00CE41DE"/>
    <w:rsid w:val="00CF414A"/>
    <w:rsid w:val="00CF4D55"/>
    <w:rsid w:val="00CF7D49"/>
    <w:rsid w:val="00D049D3"/>
    <w:rsid w:val="00D053BB"/>
    <w:rsid w:val="00D125ED"/>
    <w:rsid w:val="00D25E4D"/>
    <w:rsid w:val="00D26342"/>
    <w:rsid w:val="00D30528"/>
    <w:rsid w:val="00D3377A"/>
    <w:rsid w:val="00D426BD"/>
    <w:rsid w:val="00D52F62"/>
    <w:rsid w:val="00D6547C"/>
    <w:rsid w:val="00D725E5"/>
    <w:rsid w:val="00D76640"/>
    <w:rsid w:val="00D90699"/>
    <w:rsid w:val="00D94406"/>
    <w:rsid w:val="00DA5C1C"/>
    <w:rsid w:val="00DA5D18"/>
    <w:rsid w:val="00DC585E"/>
    <w:rsid w:val="00DD08C9"/>
    <w:rsid w:val="00DD2D53"/>
    <w:rsid w:val="00DE4625"/>
    <w:rsid w:val="00DF33A6"/>
    <w:rsid w:val="00DF6A7D"/>
    <w:rsid w:val="00E21BE8"/>
    <w:rsid w:val="00E229AD"/>
    <w:rsid w:val="00E33156"/>
    <w:rsid w:val="00E3459D"/>
    <w:rsid w:val="00E37A9A"/>
    <w:rsid w:val="00E44340"/>
    <w:rsid w:val="00E46778"/>
    <w:rsid w:val="00E63578"/>
    <w:rsid w:val="00E70BF4"/>
    <w:rsid w:val="00E84822"/>
    <w:rsid w:val="00E86961"/>
    <w:rsid w:val="00E93EBA"/>
    <w:rsid w:val="00EA01BD"/>
    <w:rsid w:val="00EA2754"/>
    <w:rsid w:val="00EA37BC"/>
    <w:rsid w:val="00EA5A71"/>
    <w:rsid w:val="00EB5980"/>
    <w:rsid w:val="00EC55AB"/>
    <w:rsid w:val="00EC7E4F"/>
    <w:rsid w:val="00ED2E10"/>
    <w:rsid w:val="00ED3328"/>
    <w:rsid w:val="00F02639"/>
    <w:rsid w:val="00F100AE"/>
    <w:rsid w:val="00F12A34"/>
    <w:rsid w:val="00F234F3"/>
    <w:rsid w:val="00F3410F"/>
    <w:rsid w:val="00F44B1D"/>
    <w:rsid w:val="00F613EE"/>
    <w:rsid w:val="00F66042"/>
    <w:rsid w:val="00F940CA"/>
    <w:rsid w:val="00FA2AF1"/>
    <w:rsid w:val="00FA42E9"/>
    <w:rsid w:val="00FB17BB"/>
    <w:rsid w:val="00FB2590"/>
    <w:rsid w:val="00FB52D0"/>
    <w:rsid w:val="00FC5553"/>
    <w:rsid w:val="00FD300C"/>
    <w:rsid w:val="00FD789D"/>
    <w:rsid w:val="00FD7D64"/>
    <w:rsid w:val="00FE33B8"/>
    <w:rsid w:val="00FE4024"/>
    <w:rsid w:val="00FE5E84"/>
    <w:rsid w:val="00FF0273"/>
    <w:rsid w:val="00FF30E8"/>
    <w:rsid w:val="00FF75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695"/>
    <w:rPr>
      <w:rFonts w:ascii="Times New Roman" w:eastAsia="Times New Roman" w:hAnsi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2DF"/>
    <w:pPr>
      <w:keepNext/>
      <w:keepLines/>
      <w:spacing w:before="480" w:line="276" w:lineRule="auto"/>
      <w:outlineLvl w:val="0"/>
    </w:pPr>
    <w:rPr>
      <w:rFonts w:ascii="Arial" w:eastAsia="MS Gothic" w:hAnsi="Arial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E2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A5E29"/>
  </w:style>
  <w:style w:type="paragraph" w:styleId="Footer">
    <w:name w:val="footer"/>
    <w:basedOn w:val="Normal"/>
    <w:link w:val="FooterChar"/>
    <w:uiPriority w:val="99"/>
    <w:unhideWhenUsed/>
    <w:rsid w:val="003A5E2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A5E29"/>
  </w:style>
  <w:style w:type="paragraph" w:styleId="BalloonText">
    <w:name w:val="Balloon Text"/>
    <w:basedOn w:val="Normal"/>
    <w:link w:val="BalloonTextChar"/>
    <w:uiPriority w:val="99"/>
    <w:semiHidden/>
    <w:unhideWhenUsed/>
    <w:rsid w:val="00580BB2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80BB2"/>
    <w:rPr>
      <w:rFonts w:ascii="Arial" w:eastAsia="MS Gothic" w:hAnsi="Arial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283B"/>
  </w:style>
  <w:style w:type="character" w:customStyle="1" w:styleId="Heading1Char">
    <w:name w:val="Heading 1 Char"/>
    <w:link w:val="Heading1"/>
    <w:uiPriority w:val="9"/>
    <w:rsid w:val="003B72DF"/>
    <w:rPr>
      <w:rFonts w:ascii="Arial" w:eastAsia="MS Gothic" w:hAnsi="Arial" w:cs="Times New Roman"/>
      <w:b/>
      <w:bCs/>
      <w:color w:val="365F91"/>
      <w:kern w:val="0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B72DF"/>
    <w:pPr>
      <w:widowControl w:val="0"/>
      <w:jc w:val="both"/>
    </w:pPr>
    <w:rPr>
      <w:rFonts w:ascii="Century" w:eastAsia="MS Mincho" w:hAnsi="Century"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DF33A6"/>
    <w:pPr>
      <w:widowControl w:val="0"/>
      <w:ind w:leftChars="400" w:left="840"/>
      <w:jc w:val="both"/>
    </w:pPr>
    <w:rPr>
      <w:rFonts w:ascii="Century" w:eastAsia="MS Mincho" w:hAnsi="Century"/>
      <w:kern w:val="2"/>
      <w:sz w:val="21"/>
      <w:szCs w:val="22"/>
    </w:rPr>
  </w:style>
  <w:style w:type="character" w:customStyle="1" w:styleId="apple-converted-space">
    <w:name w:val="apple-converted-space"/>
    <w:basedOn w:val="DefaultParagraphFont"/>
    <w:rsid w:val="00642898"/>
  </w:style>
  <w:style w:type="table" w:styleId="TableGrid">
    <w:name w:val="Table Grid"/>
    <w:basedOn w:val="TableNormal"/>
    <w:uiPriority w:val="39"/>
    <w:rsid w:val="00A859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5B7B"/>
    <w:pPr>
      <w:snapToGrid w:val="0"/>
    </w:pPr>
  </w:style>
  <w:style w:type="character" w:customStyle="1" w:styleId="FootnoteTextChar">
    <w:name w:val="Footnote Text Char"/>
    <w:link w:val="FootnoteText"/>
    <w:uiPriority w:val="99"/>
    <w:semiHidden/>
    <w:rsid w:val="003E5B7B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FootnoteReference">
    <w:name w:val="footnote reference"/>
    <w:uiPriority w:val="99"/>
    <w:semiHidden/>
    <w:unhideWhenUsed/>
    <w:rsid w:val="003E5B7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5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5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86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05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4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0">
  <b:Source>
    <b:Tag>プレースホルダー1</b:Tag>
    <b:SourceType>Book</b:SourceType>
    <b:Guid>{0D941014-87F7-7449-8420-6E96E27F9E62}</b:Guid>
    <b:LCID>1033</b:LCID>
    <b:RefOrder>1</b:RefOrder>
  </b:Source>
</b:Sources>
</file>

<file path=customXml/itemProps1.xml><?xml version="1.0" encoding="utf-8"?>
<ds:datastoreItem xmlns:ds="http://schemas.openxmlformats.org/officeDocument/2006/customXml" ds:itemID="{DA7FF985-3F42-42C6-8FA3-AAB37C377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4</Characters>
  <Application>Microsoft Office Word</Application>
  <DocSecurity>0</DocSecurity>
  <PresentationFormat/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15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9-07T07:38:00Z</cp:lastPrinted>
  <dcterms:created xsi:type="dcterms:W3CDTF">2020-10-28T09:36:00Z</dcterms:created>
  <dcterms:modified xsi:type="dcterms:W3CDTF">2021-03-18T05:49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